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4BF" w:rsidRPr="002971ED" w:rsidRDefault="003839F5" w:rsidP="005614BF">
      <w:pPr>
        <w:pStyle w:val="BodyText"/>
        <w:spacing w:before="120" w:after="120" w:line="360" w:lineRule="auto"/>
        <w:jc w:val="left"/>
        <w:rPr>
          <w:rFonts w:ascii="Times New Roman" w:eastAsiaTheme="minorHAnsi" w:hAnsi="Times New Roman"/>
          <w:b/>
          <w:snapToGrid/>
          <w:szCs w:val="24"/>
        </w:rPr>
      </w:pPr>
      <w:r>
        <w:rPr>
          <w:rFonts w:ascii="Times New Roman" w:eastAsiaTheme="minorHAnsi" w:hAnsi="Times New Roman"/>
          <w:b/>
          <w:snapToGrid/>
          <w:szCs w:val="24"/>
        </w:rPr>
        <w:t xml:space="preserve">Table </w:t>
      </w:r>
      <w:r w:rsidR="005614BF">
        <w:rPr>
          <w:rFonts w:ascii="Times New Roman" w:eastAsiaTheme="minorHAnsi" w:hAnsi="Times New Roman"/>
          <w:b/>
          <w:snapToGrid/>
          <w:szCs w:val="24"/>
        </w:rPr>
        <w:t>1</w:t>
      </w:r>
      <w:r>
        <w:rPr>
          <w:rFonts w:ascii="Times New Roman" w:eastAsiaTheme="minorHAnsi" w:hAnsi="Times New Roman"/>
          <w:b/>
          <w:snapToGrid/>
          <w:szCs w:val="24"/>
        </w:rPr>
        <w:t xml:space="preserve"> </w:t>
      </w:r>
      <w:r w:rsidR="005614BF" w:rsidRPr="002971ED">
        <w:rPr>
          <w:rFonts w:ascii="Times New Roman" w:eastAsiaTheme="minorHAnsi" w:hAnsi="Times New Roman"/>
          <w:b/>
          <w:snapToGrid/>
          <w:szCs w:val="24"/>
        </w:rPr>
        <w:t>Morphological and Biochemical tests carried out for further Identification</w:t>
      </w:r>
    </w:p>
    <w:tbl>
      <w:tblPr>
        <w:tblStyle w:val="TableGrid"/>
        <w:tblpPr w:leftFromText="180" w:rightFromText="180" w:vertAnchor="text" w:horzAnchor="margin" w:tblpXSpec="center" w:tblpY="134"/>
        <w:tblW w:w="0" w:type="auto"/>
        <w:tblLook w:val="04A0" w:firstRow="1" w:lastRow="0" w:firstColumn="1" w:lastColumn="0" w:noHBand="0" w:noVBand="1"/>
      </w:tblPr>
      <w:tblGrid>
        <w:gridCol w:w="1268"/>
        <w:gridCol w:w="3170"/>
        <w:gridCol w:w="2696"/>
        <w:gridCol w:w="2442"/>
      </w:tblGrid>
      <w:tr w:rsidR="005614BF" w:rsidRPr="002971ED" w:rsidTr="0042388A">
        <w:trPr>
          <w:trHeight w:val="884"/>
        </w:trPr>
        <w:tc>
          <w:tcPr>
            <w:tcW w:w="1268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b/>
                <w:sz w:val="24"/>
                <w:szCs w:val="24"/>
              </w:rPr>
              <w:t>S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971ED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170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b/>
                <w:sz w:val="24"/>
                <w:szCs w:val="24"/>
              </w:rPr>
              <w:t>Name of test</w:t>
            </w:r>
          </w:p>
        </w:tc>
        <w:tc>
          <w:tcPr>
            <w:tcW w:w="2696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of </w:t>
            </w:r>
          </w:p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seudomonas isolate ST-2</w:t>
            </w:r>
          </w:p>
        </w:tc>
        <w:tc>
          <w:tcPr>
            <w:tcW w:w="2442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of </w:t>
            </w:r>
          </w:p>
          <w:p w:rsidR="005614BF" w:rsidRPr="002971ED" w:rsidRDefault="005614BF" w:rsidP="0042388A">
            <w:pPr>
              <w:pStyle w:val="ListParagraph"/>
              <w:spacing w:before="120" w:after="120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seudomonas aeruginosa MTCC1688</w:t>
            </w:r>
          </w:p>
        </w:tc>
      </w:tr>
      <w:tr w:rsidR="005614BF" w:rsidRPr="002971ED" w:rsidTr="0042388A">
        <w:trPr>
          <w:trHeight w:val="491"/>
        </w:trPr>
        <w:tc>
          <w:tcPr>
            <w:tcW w:w="1268" w:type="dxa"/>
          </w:tcPr>
          <w:p w:rsidR="005614BF" w:rsidRPr="002971ED" w:rsidRDefault="005614BF" w:rsidP="0042388A">
            <w:pPr>
              <w:pStyle w:val="ListParagraph"/>
              <w:numPr>
                <w:ilvl w:val="0"/>
                <w:numId w:val="7"/>
              </w:num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0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Gram’s Staining</w:t>
            </w:r>
          </w:p>
        </w:tc>
        <w:tc>
          <w:tcPr>
            <w:tcW w:w="2696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Gram Negative Rods</w:t>
            </w:r>
          </w:p>
        </w:tc>
        <w:tc>
          <w:tcPr>
            <w:tcW w:w="2442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Gram Negative Rods</w:t>
            </w:r>
          </w:p>
        </w:tc>
      </w:tr>
      <w:tr w:rsidR="005614BF" w:rsidRPr="002971ED" w:rsidTr="0042388A">
        <w:trPr>
          <w:trHeight w:val="491"/>
        </w:trPr>
        <w:tc>
          <w:tcPr>
            <w:tcW w:w="1268" w:type="dxa"/>
          </w:tcPr>
          <w:p w:rsidR="005614BF" w:rsidRPr="002971ED" w:rsidRDefault="005614BF" w:rsidP="0042388A">
            <w:pPr>
              <w:pStyle w:val="ListParagraph"/>
              <w:numPr>
                <w:ilvl w:val="0"/>
                <w:numId w:val="7"/>
              </w:num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0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Catalase test</w:t>
            </w:r>
          </w:p>
        </w:tc>
        <w:tc>
          <w:tcPr>
            <w:tcW w:w="2696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442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5614BF" w:rsidRPr="002971ED" w:rsidTr="0042388A">
        <w:trPr>
          <w:trHeight w:val="491"/>
        </w:trPr>
        <w:tc>
          <w:tcPr>
            <w:tcW w:w="1268" w:type="dxa"/>
          </w:tcPr>
          <w:p w:rsidR="005614BF" w:rsidRPr="002971ED" w:rsidRDefault="005614BF" w:rsidP="0042388A">
            <w:pPr>
              <w:pStyle w:val="ListParagraph"/>
              <w:numPr>
                <w:ilvl w:val="0"/>
                <w:numId w:val="7"/>
              </w:num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0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Oxidase test</w:t>
            </w:r>
          </w:p>
        </w:tc>
        <w:tc>
          <w:tcPr>
            <w:tcW w:w="2696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442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5614BF" w:rsidRPr="002971ED" w:rsidTr="0042388A">
        <w:trPr>
          <w:trHeight w:val="491"/>
        </w:trPr>
        <w:tc>
          <w:tcPr>
            <w:tcW w:w="1268" w:type="dxa"/>
          </w:tcPr>
          <w:p w:rsidR="005614BF" w:rsidRPr="002971ED" w:rsidRDefault="005614BF" w:rsidP="0042388A">
            <w:pPr>
              <w:pStyle w:val="ListParagraph"/>
              <w:numPr>
                <w:ilvl w:val="0"/>
                <w:numId w:val="7"/>
              </w:num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0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Hugh Leifson’s test</w:t>
            </w:r>
          </w:p>
        </w:tc>
        <w:tc>
          <w:tcPr>
            <w:tcW w:w="2696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Positive(Oxidative)</w:t>
            </w:r>
          </w:p>
        </w:tc>
        <w:tc>
          <w:tcPr>
            <w:tcW w:w="2442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Positive(Oxidative)</w:t>
            </w:r>
          </w:p>
        </w:tc>
      </w:tr>
      <w:tr w:rsidR="005614BF" w:rsidRPr="002971ED" w:rsidTr="0042388A">
        <w:trPr>
          <w:trHeight w:val="491"/>
        </w:trPr>
        <w:tc>
          <w:tcPr>
            <w:tcW w:w="1268" w:type="dxa"/>
          </w:tcPr>
          <w:p w:rsidR="005614BF" w:rsidRPr="002971ED" w:rsidRDefault="005614BF" w:rsidP="0042388A">
            <w:pPr>
              <w:pStyle w:val="ListParagraph"/>
              <w:numPr>
                <w:ilvl w:val="0"/>
                <w:numId w:val="7"/>
              </w:num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0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Nitrate Reduction</w:t>
            </w:r>
          </w:p>
        </w:tc>
        <w:tc>
          <w:tcPr>
            <w:tcW w:w="2696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442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5614BF" w:rsidRPr="002971ED" w:rsidTr="0042388A">
        <w:trPr>
          <w:trHeight w:val="491"/>
        </w:trPr>
        <w:tc>
          <w:tcPr>
            <w:tcW w:w="1268" w:type="dxa"/>
          </w:tcPr>
          <w:p w:rsidR="005614BF" w:rsidRPr="002971ED" w:rsidRDefault="005614BF" w:rsidP="0042388A">
            <w:pPr>
              <w:pStyle w:val="ListParagraph"/>
              <w:numPr>
                <w:ilvl w:val="0"/>
                <w:numId w:val="7"/>
              </w:num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0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Gelatin Liquefaction</w:t>
            </w:r>
          </w:p>
        </w:tc>
        <w:tc>
          <w:tcPr>
            <w:tcW w:w="2696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442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5614BF" w:rsidRPr="002971ED" w:rsidTr="0042388A">
        <w:trPr>
          <w:trHeight w:val="491"/>
        </w:trPr>
        <w:tc>
          <w:tcPr>
            <w:tcW w:w="1268" w:type="dxa"/>
          </w:tcPr>
          <w:p w:rsidR="005614BF" w:rsidRPr="002971ED" w:rsidRDefault="005614BF" w:rsidP="0042388A">
            <w:pPr>
              <w:pStyle w:val="ListParagraph"/>
              <w:numPr>
                <w:ilvl w:val="0"/>
                <w:numId w:val="7"/>
              </w:num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0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Casein hydrolysis</w:t>
            </w:r>
          </w:p>
        </w:tc>
        <w:tc>
          <w:tcPr>
            <w:tcW w:w="2696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442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5614BF" w:rsidRPr="002971ED" w:rsidTr="0042388A">
        <w:trPr>
          <w:trHeight w:val="606"/>
        </w:trPr>
        <w:tc>
          <w:tcPr>
            <w:tcW w:w="1268" w:type="dxa"/>
          </w:tcPr>
          <w:p w:rsidR="005614BF" w:rsidRPr="002971ED" w:rsidRDefault="005614BF" w:rsidP="0042388A">
            <w:pPr>
              <w:pStyle w:val="ListParagraph"/>
              <w:numPr>
                <w:ilvl w:val="0"/>
                <w:numId w:val="7"/>
              </w:num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0" w:type="dxa"/>
          </w:tcPr>
          <w:p w:rsidR="005614BF" w:rsidRPr="002971ED" w:rsidRDefault="005614BF" w:rsidP="0042388A">
            <w:pPr>
              <w:pStyle w:val="BodyText"/>
              <w:spacing w:before="120" w:after="120" w:line="276" w:lineRule="auto"/>
              <w:ind w:left="360"/>
              <w:rPr>
                <w:rFonts w:ascii="Times New Roman" w:eastAsiaTheme="minorHAnsi" w:hAnsi="Times New Roman"/>
                <w:snapToGrid/>
                <w:szCs w:val="24"/>
              </w:rPr>
            </w:pPr>
            <w:r>
              <w:rPr>
                <w:rFonts w:ascii="Times New Roman" w:eastAsiaTheme="minorHAnsi" w:hAnsi="Times New Roman"/>
                <w:snapToGrid/>
                <w:szCs w:val="24"/>
              </w:rPr>
              <w:t xml:space="preserve">    </w:t>
            </w:r>
            <w:r w:rsidRPr="002971ED">
              <w:rPr>
                <w:rFonts w:ascii="Times New Roman" w:eastAsiaTheme="minorHAnsi" w:hAnsi="Times New Roman"/>
                <w:snapToGrid/>
                <w:szCs w:val="24"/>
              </w:rPr>
              <w:t>Starch Hydrolysis</w:t>
            </w:r>
          </w:p>
        </w:tc>
        <w:tc>
          <w:tcPr>
            <w:tcW w:w="2696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442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5614BF" w:rsidRPr="002971ED" w:rsidTr="0042388A">
        <w:trPr>
          <w:trHeight w:val="589"/>
        </w:trPr>
        <w:tc>
          <w:tcPr>
            <w:tcW w:w="1268" w:type="dxa"/>
          </w:tcPr>
          <w:p w:rsidR="005614BF" w:rsidRPr="002971ED" w:rsidRDefault="005614BF" w:rsidP="0042388A">
            <w:pPr>
              <w:pStyle w:val="ListParagraph"/>
              <w:numPr>
                <w:ilvl w:val="0"/>
                <w:numId w:val="7"/>
              </w:num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0" w:type="dxa"/>
          </w:tcPr>
          <w:p w:rsidR="005614BF" w:rsidRPr="002971ED" w:rsidRDefault="005614BF" w:rsidP="0042388A">
            <w:pPr>
              <w:pStyle w:val="BodyText"/>
              <w:spacing w:before="120" w:after="120" w:line="276" w:lineRule="auto"/>
              <w:ind w:left="360"/>
              <w:rPr>
                <w:rFonts w:ascii="Times New Roman" w:eastAsiaTheme="minorHAnsi" w:hAnsi="Times New Roman"/>
                <w:snapToGrid/>
                <w:szCs w:val="24"/>
              </w:rPr>
            </w:pPr>
            <w:r>
              <w:rPr>
                <w:rFonts w:ascii="Times New Roman" w:eastAsiaTheme="minorHAnsi" w:hAnsi="Times New Roman"/>
                <w:snapToGrid/>
                <w:szCs w:val="24"/>
              </w:rPr>
              <w:t xml:space="preserve">     </w:t>
            </w:r>
            <w:r w:rsidRPr="002971ED">
              <w:rPr>
                <w:rFonts w:ascii="Times New Roman" w:eastAsiaTheme="minorHAnsi" w:hAnsi="Times New Roman"/>
                <w:snapToGrid/>
                <w:szCs w:val="24"/>
              </w:rPr>
              <w:t>Growth at 42</w:t>
            </w:r>
            <w:r w:rsidRPr="002971ED">
              <w:rPr>
                <w:rFonts w:ascii="Times New Roman" w:hAnsi="Times New Roman"/>
                <w:szCs w:val="24"/>
              </w:rPr>
              <w:t>°</w:t>
            </w:r>
            <w:r w:rsidRPr="002971ED">
              <w:rPr>
                <w:rFonts w:ascii="Times New Roman" w:eastAsiaTheme="minorHAnsi" w:hAnsi="Times New Roman"/>
                <w:snapToGrid/>
                <w:szCs w:val="24"/>
              </w:rPr>
              <w:t>C</w:t>
            </w:r>
          </w:p>
        </w:tc>
        <w:tc>
          <w:tcPr>
            <w:tcW w:w="2696" w:type="dxa"/>
          </w:tcPr>
          <w:p w:rsidR="005614BF" w:rsidRPr="002971ED" w:rsidRDefault="000C0984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442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5614BF" w:rsidRPr="002971ED" w:rsidTr="0042388A">
        <w:trPr>
          <w:trHeight w:val="622"/>
        </w:trPr>
        <w:tc>
          <w:tcPr>
            <w:tcW w:w="1268" w:type="dxa"/>
          </w:tcPr>
          <w:p w:rsidR="005614BF" w:rsidRPr="002971ED" w:rsidRDefault="005614BF" w:rsidP="0042388A">
            <w:pPr>
              <w:pStyle w:val="ListParagraph"/>
              <w:numPr>
                <w:ilvl w:val="0"/>
                <w:numId w:val="7"/>
              </w:num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0" w:type="dxa"/>
          </w:tcPr>
          <w:p w:rsidR="005614BF" w:rsidRPr="00AA77C7" w:rsidRDefault="005614BF" w:rsidP="0042388A">
            <w:pPr>
              <w:pStyle w:val="BodyText"/>
              <w:spacing w:before="120" w:after="120" w:line="276" w:lineRule="auto"/>
              <w:ind w:left="360"/>
              <w:jc w:val="left"/>
              <w:rPr>
                <w:rFonts w:ascii="Times New Roman" w:eastAsiaTheme="minorHAnsi" w:hAnsi="Times New Roman"/>
                <w:snapToGrid/>
                <w:szCs w:val="24"/>
                <w:highlight w:val="yellow"/>
              </w:rPr>
            </w:pPr>
            <w:r>
              <w:rPr>
                <w:rFonts w:ascii="Times New Roman" w:eastAsiaTheme="minorHAnsi" w:hAnsi="Times New Roman"/>
                <w:snapToGrid/>
                <w:szCs w:val="24"/>
              </w:rPr>
              <w:t xml:space="preserve">    Growth at 4</w:t>
            </w:r>
            <w:r w:rsidRPr="002971ED">
              <w:rPr>
                <w:rFonts w:ascii="Times New Roman" w:hAnsi="Times New Roman"/>
                <w:szCs w:val="24"/>
              </w:rPr>
              <w:t>°</w:t>
            </w:r>
            <w:r w:rsidRPr="002971ED">
              <w:rPr>
                <w:rFonts w:ascii="Times New Roman" w:eastAsiaTheme="minorHAnsi" w:hAnsi="Times New Roman"/>
                <w:snapToGrid/>
                <w:szCs w:val="24"/>
              </w:rPr>
              <w:t>C</w:t>
            </w:r>
          </w:p>
        </w:tc>
        <w:tc>
          <w:tcPr>
            <w:tcW w:w="2696" w:type="dxa"/>
          </w:tcPr>
          <w:p w:rsidR="005614BF" w:rsidRPr="00701AB4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442" w:type="dxa"/>
          </w:tcPr>
          <w:p w:rsidR="005614BF" w:rsidRPr="002971ED" w:rsidRDefault="005614BF" w:rsidP="0042388A">
            <w:pPr>
              <w:pStyle w:val="ListParagraph"/>
              <w:spacing w:before="120" w:after="120"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1E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</w:tbl>
    <w:p w:rsidR="00CE1AF5" w:rsidRPr="002971ED" w:rsidRDefault="00CE1AF5" w:rsidP="00944A6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E1AF5" w:rsidRPr="002971ED" w:rsidSect="00583A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73A6" w:rsidRDefault="006B73A6" w:rsidP="00934DC3">
      <w:pPr>
        <w:spacing w:after="0" w:line="240" w:lineRule="auto"/>
      </w:pPr>
      <w:r>
        <w:separator/>
      </w:r>
    </w:p>
  </w:endnote>
  <w:endnote w:type="continuationSeparator" w:id="0">
    <w:p w:rsidR="006B73A6" w:rsidRDefault="006B73A6" w:rsidP="00934D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73A6" w:rsidRDefault="006B73A6" w:rsidP="00934DC3">
      <w:pPr>
        <w:spacing w:after="0" w:line="240" w:lineRule="auto"/>
      </w:pPr>
      <w:r>
        <w:separator/>
      </w:r>
    </w:p>
  </w:footnote>
  <w:footnote w:type="continuationSeparator" w:id="0">
    <w:p w:rsidR="006B73A6" w:rsidRDefault="006B73A6" w:rsidP="00934D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37872"/>
    <w:multiLevelType w:val="hybridMultilevel"/>
    <w:tmpl w:val="52AE32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D4680B"/>
    <w:multiLevelType w:val="hybridMultilevel"/>
    <w:tmpl w:val="888E32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9200AB2"/>
    <w:multiLevelType w:val="hybridMultilevel"/>
    <w:tmpl w:val="1F7E9A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043F4D"/>
    <w:multiLevelType w:val="hybridMultilevel"/>
    <w:tmpl w:val="4104B5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965D83"/>
    <w:multiLevelType w:val="hybridMultilevel"/>
    <w:tmpl w:val="862CE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3548B8"/>
    <w:multiLevelType w:val="hybridMultilevel"/>
    <w:tmpl w:val="8A14BC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FB43A1"/>
    <w:multiLevelType w:val="hybridMultilevel"/>
    <w:tmpl w:val="89D671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7E0000"/>
    <w:multiLevelType w:val="hybridMultilevel"/>
    <w:tmpl w:val="680AA21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D471C44"/>
    <w:multiLevelType w:val="hybridMultilevel"/>
    <w:tmpl w:val="02C830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B40A00"/>
    <w:multiLevelType w:val="hybridMultilevel"/>
    <w:tmpl w:val="9418EC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25669D"/>
    <w:multiLevelType w:val="hybridMultilevel"/>
    <w:tmpl w:val="9872E4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D61902"/>
    <w:multiLevelType w:val="hybridMultilevel"/>
    <w:tmpl w:val="26A02BC0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>
    <w:nsid w:val="4E8C1C5C"/>
    <w:multiLevelType w:val="hybridMultilevel"/>
    <w:tmpl w:val="120E190C"/>
    <w:lvl w:ilvl="0" w:tplc="E9283F70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D26A44"/>
    <w:multiLevelType w:val="hybridMultilevel"/>
    <w:tmpl w:val="4BD22E6E"/>
    <w:lvl w:ilvl="0" w:tplc="04090017">
      <w:start w:val="1"/>
      <w:numFmt w:val="lowerLetter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3105A36"/>
    <w:multiLevelType w:val="hybridMultilevel"/>
    <w:tmpl w:val="09321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102204"/>
    <w:multiLevelType w:val="hybridMultilevel"/>
    <w:tmpl w:val="9ED600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4CB132E"/>
    <w:multiLevelType w:val="hybridMultilevel"/>
    <w:tmpl w:val="F58E13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FBC3D1D"/>
    <w:multiLevelType w:val="hybridMultilevel"/>
    <w:tmpl w:val="A82E8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7E56A06"/>
    <w:multiLevelType w:val="hybridMultilevel"/>
    <w:tmpl w:val="52AE32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0"/>
  </w:num>
  <w:num w:numId="3">
    <w:abstractNumId w:val="18"/>
  </w:num>
  <w:num w:numId="4">
    <w:abstractNumId w:val="0"/>
  </w:num>
  <w:num w:numId="5">
    <w:abstractNumId w:val="13"/>
  </w:num>
  <w:num w:numId="6">
    <w:abstractNumId w:val="9"/>
  </w:num>
  <w:num w:numId="7">
    <w:abstractNumId w:val="8"/>
  </w:num>
  <w:num w:numId="8">
    <w:abstractNumId w:val="15"/>
  </w:num>
  <w:num w:numId="9">
    <w:abstractNumId w:val="12"/>
  </w:num>
  <w:num w:numId="10">
    <w:abstractNumId w:val="4"/>
  </w:num>
  <w:num w:numId="11">
    <w:abstractNumId w:val="6"/>
  </w:num>
  <w:num w:numId="12">
    <w:abstractNumId w:val="17"/>
  </w:num>
  <w:num w:numId="13">
    <w:abstractNumId w:val="14"/>
  </w:num>
  <w:num w:numId="14">
    <w:abstractNumId w:val="11"/>
  </w:num>
  <w:num w:numId="15">
    <w:abstractNumId w:val="2"/>
  </w:num>
  <w:num w:numId="16">
    <w:abstractNumId w:val="1"/>
  </w:num>
  <w:num w:numId="17">
    <w:abstractNumId w:val="7"/>
  </w:num>
  <w:num w:numId="18">
    <w:abstractNumId w:val="3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78B"/>
    <w:rsid w:val="00002CEA"/>
    <w:rsid w:val="000155CE"/>
    <w:rsid w:val="00015ACC"/>
    <w:rsid w:val="00015EBD"/>
    <w:rsid w:val="0002505B"/>
    <w:rsid w:val="000255FB"/>
    <w:rsid w:val="000272AA"/>
    <w:rsid w:val="000278E4"/>
    <w:rsid w:val="00030969"/>
    <w:rsid w:val="00034E17"/>
    <w:rsid w:val="000350DE"/>
    <w:rsid w:val="00042042"/>
    <w:rsid w:val="00044790"/>
    <w:rsid w:val="00053245"/>
    <w:rsid w:val="000574E4"/>
    <w:rsid w:val="00070144"/>
    <w:rsid w:val="000872EB"/>
    <w:rsid w:val="00092E98"/>
    <w:rsid w:val="000938E0"/>
    <w:rsid w:val="000A5995"/>
    <w:rsid w:val="000A63E9"/>
    <w:rsid w:val="000B2340"/>
    <w:rsid w:val="000C053B"/>
    <w:rsid w:val="000C0984"/>
    <w:rsid w:val="000C0A36"/>
    <w:rsid w:val="000C1645"/>
    <w:rsid w:val="000C43C8"/>
    <w:rsid w:val="000D50A1"/>
    <w:rsid w:val="000D58F6"/>
    <w:rsid w:val="000D73C8"/>
    <w:rsid w:val="000E39E3"/>
    <w:rsid w:val="000E691C"/>
    <w:rsid w:val="00106A42"/>
    <w:rsid w:val="00107277"/>
    <w:rsid w:val="00110087"/>
    <w:rsid w:val="00114572"/>
    <w:rsid w:val="00115A01"/>
    <w:rsid w:val="0012709C"/>
    <w:rsid w:val="001309F2"/>
    <w:rsid w:val="00131427"/>
    <w:rsid w:val="00135B93"/>
    <w:rsid w:val="00140FBB"/>
    <w:rsid w:val="00145971"/>
    <w:rsid w:val="001461A0"/>
    <w:rsid w:val="0016115D"/>
    <w:rsid w:val="001636C7"/>
    <w:rsid w:val="0017099E"/>
    <w:rsid w:val="00173793"/>
    <w:rsid w:val="00174568"/>
    <w:rsid w:val="001961CC"/>
    <w:rsid w:val="001B0D2E"/>
    <w:rsid w:val="001B4DC2"/>
    <w:rsid w:val="001B4E73"/>
    <w:rsid w:val="001C0778"/>
    <w:rsid w:val="001C7EDB"/>
    <w:rsid w:val="001D51DA"/>
    <w:rsid w:val="001D7B8E"/>
    <w:rsid w:val="001E404F"/>
    <w:rsid w:val="001E7029"/>
    <w:rsid w:val="001F5FBE"/>
    <w:rsid w:val="001F6CC5"/>
    <w:rsid w:val="00201F42"/>
    <w:rsid w:val="0020258D"/>
    <w:rsid w:val="002070CE"/>
    <w:rsid w:val="00210FBC"/>
    <w:rsid w:val="00215B01"/>
    <w:rsid w:val="00237D23"/>
    <w:rsid w:val="00251A05"/>
    <w:rsid w:val="00253A13"/>
    <w:rsid w:val="002563E3"/>
    <w:rsid w:val="0026348E"/>
    <w:rsid w:val="00264D25"/>
    <w:rsid w:val="00266184"/>
    <w:rsid w:val="00273327"/>
    <w:rsid w:val="002745E9"/>
    <w:rsid w:val="0027731A"/>
    <w:rsid w:val="002830C2"/>
    <w:rsid w:val="00287F1A"/>
    <w:rsid w:val="00291F04"/>
    <w:rsid w:val="002948C1"/>
    <w:rsid w:val="00296996"/>
    <w:rsid w:val="002971ED"/>
    <w:rsid w:val="002A6EB3"/>
    <w:rsid w:val="002F3B4C"/>
    <w:rsid w:val="0030079E"/>
    <w:rsid w:val="003048B1"/>
    <w:rsid w:val="00304F10"/>
    <w:rsid w:val="003114A2"/>
    <w:rsid w:val="003115B8"/>
    <w:rsid w:val="00314DAB"/>
    <w:rsid w:val="003170BB"/>
    <w:rsid w:val="003254B0"/>
    <w:rsid w:val="003270DC"/>
    <w:rsid w:val="003279E7"/>
    <w:rsid w:val="00327ABC"/>
    <w:rsid w:val="00342775"/>
    <w:rsid w:val="003531E1"/>
    <w:rsid w:val="003561D8"/>
    <w:rsid w:val="003576A7"/>
    <w:rsid w:val="00361554"/>
    <w:rsid w:val="00365DF0"/>
    <w:rsid w:val="003839F5"/>
    <w:rsid w:val="003851A4"/>
    <w:rsid w:val="00387926"/>
    <w:rsid w:val="00391AEC"/>
    <w:rsid w:val="00391DD3"/>
    <w:rsid w:val="00392001"/>
    <w:rsid w:val="00396493"/>
    <w:rsid w:val="003A79EC"/>
    <w:rsid w:val="003B549F"/>
    <w:rsid w:val="003B7DD1"/>
    <w:rsid w:val="003C0CF8"/>
    <w:rsid w:val="003C1A86"/>
    <w:rsid w:val="003C52A4"/>
    <w:rsid w:val="003C6242"/>
    <w:rsid w:val="003D01F4"/>
    <w:rsid w:val="003D630A"/>
    <w:rsid w:val="003E4C77"/>
    <w:rsid w:val="003F47BE"/>
    <w:rsid w:val="003F6006"/>
    <w:rsid w:val="00401837"/>
    <w:rsid w:val="00407EC5"/>
    <w:rsid w:val="00411D2E"/>
    <w:rsid w:val="00415AC6"/>
    <w:rsid w:val="004172D5"/>
    <w:rsid w:val="004274C3"/>
    <w:rsid w:val="00430F5C"/>
    <w:rsid w:val="00431BE9"/>
    <w:rsid w:val="00435D6C"/>
    <w:rsid w:val="00437E44"/>
    <w:rsid w:val="00447D5A"/>
    <w:rsid w:val="0046148E"/>
    <w:rsid w:val="00462385"/>
    <w:rsid w:val="00462FE4"/>
    <w:rsid w:val="00470297"/>
    <w:rsid w:val="00473AE0"/>
    <w:rsid w:val="004854FA"/>
    <w:rsid w:val="00490163"/>
    <w:rsid w:val="00491AE0"/>
    <w:rsid w:val="004A40AC"/>
    <w:rsid w:val="004B5317"/>
    <w:rsid w:val="004C153A"/>
    <w:rsid w:val="004D2849"/>
    <w:rsid w:val="004D289E"/>
    <w:rsid w:val="004E3EE7"/>
    <w:rsid w:val="004E4DA5"/>
    <w:rsid w:val="004E74CC"/>
    <w:rsid w:val="004F148C"/>
    <w:rsid w:val="004F1EE2"/>
    <w:rsid w:val="004F430C"/>
    <w:rsid w:val="00513A23"/>
    <w:rsid w:val="00517493"/>
    <w:rsid w:val="00522568"/>
    <w:rsid w:val="0052464C"/>
    <w:rsid w:val="005361A0"/>
    <w:rsid w:val="00537068"/>
    <w:rsid w:val="005441FD"/>
    <w:rsid w:val="00547456"/>
    <w:rsid w:val="00553D7A"/>
    <w:rsid w:val="00557E2A"/>
    <w:rsid w:val="005610D6"/>
    <w:rsid w:val="005614BF"/>
    <w:rsid w:val="00562F12"/>
    <w:rsid w:val="00570FA4"/>
    <w:rsid w:val="00571257"/>
    <w:rsid w:val="00580688"/>
    <w:rsid w:val="005828DA"/>
    <w:rsid w:val="00583A58"/>
    <w:rsid w:val="005C150B"/>
    <w:rsid w:val="005C44B3"/>
    <w:rsid w:val="005C5256"/>
    <w:rsid w:val="005C6075"/>
    <w:rsid w:val="005C6DA8"/>
    <w:rsid w:val="005D2EBB"/>
    <w:rsid w:val="005D752A"/>
    <w:rsid w:val="005F218B"/>
    <w:rsid w:val="005F4D34"/>
    <w:rsid w:val="005F64B8"/>
    <w:rsid w:val="0060676F"/>
    <w:rsid w:val="0061187F"/>
    <w:rsid w:val="00624EC6"/>
    <w:rsid w:val="0063040C"/>
    <w:rsid w:val="00630516"/>
    <w:rsid w:val="006340EE"/>
    <w:rsid w:val="00634F0D"/>
    <w:rsid w:val="00636FE3"/>
    <w:rsid w:val="00645D3D"/>
    <w:rsid w:val="00650CB5"/>
    <w:rsid w:val="00655393"/>
    <w:rsid w:val="00662322"/>
    <w:rsid w:val="0066242D"/>
    <w:rsid w:val="00665C5B"/>
    <w:rsid w:val="00667D16"/>
    <w:rsid w:val="00673238"/>
    <w:rsid w:val="00673C6D"/>
    <w:rsid w:val="00675475"/>
    <w:rsid w:val="00677E3D"/>
    <w:rsid w:val="006820A4"/>
    <w:rsid w:val="00687A26"/>
    <w:rsid w:val="00690423"/>
    <w:rsid w:val="00691948"/>
    <w:rsid w:val="006A3B5C"/>
    <w:rsid w:val="006A4D4C"/>
    <w:rsid w:val="006A734F"/>
    <w:rsid w:val="006B0B3D"/>
    <w:rsid w:val="006B2381"/>
    <w:rsid w:val="006B6DCA"/>
    <w:rsid w:val="006B73A6"/>
    <w:rsid w:val="006B7414"/>
    <w:rsid w:val="006C3E60"/>
    <w:rsid w:val="006D2176"/>
    <w:rsid w:val="006D5D13"/>
    <w:rsid w:val="006E0234"/>
    <w:rsid w:val="006E3553"/>
    <w:rsid w:val="006E4844"/>
    <w:rsid w:val="006E5041"/>
    <w:rsid w:val="006F3E02"/>
    <w:rsid w:val="006F40A6"/>
    <w:rsid w:val="006F6285"/>
    <w:rsid w:val="006F703A"/>
    <w:rsid w:val="00701AB4"/>
    <w:rsid w:val="00704514"/>
    <w:rsid w:val="007176ED"/>
    <w:rsid w:val="007200D8"/>
    <w:rsid w:val="007204A7"/>
    <w:rsid w:val="00735E15"/>
    <w:rsid w:val="00736AFC"/>
    <w:rsid w:val="00740893"/>
    <w:rsid w:val="007604AA"/>
    <w:rsid w:val="00760B32"/>
    <w:rsid w:val="00761CF4"/>
    <w:rsid w:val="00781D14"/>
    <w:rsid w:val="007A374A"/>
    <w:rsid w:val="007B3A32"/>
    <w:rsid w:val="007B5879"/>
    <w:rsid w:val="007B7900"/>
    <w:rsid w:val="007C1452"/>
    <w:rsid w:val="007C26CB"/>
    <w:rsid w:val="007D1829"/>
    <w:rsid w:val="007F3982"/>
    <w:rsid w:val="00806A35"/>
    <w:rsid w:val="008134D6"/>
    <w:rsid w:val="008171C5"/>
    <w:rsid w:val="008313D4"/>
    <w:rsid w:val="00833284"/>
    <w:rsid w:val="008343C9"/>
    <w:rsid w:val="008401B9"/>
    <w:rsid w:val="0084346D"/>
    <w:rsid w:val="008507F2"/>
    <w:rsid w:val="00873198"/>
    <w:rsid w:val="00873700"/>
    <w:rsid w:val="00874123"/>
    <w:rsid w:val="008743C0"/>
    <w:rsid w:val="00886C50"/>
    <w:rsid w:val="00891934"/>
    <w:rsid w:val="00893C7E"/>
    <w:rsid w:val="00894963"/>
    <w:rsid w:val="00897E4F"/>
    <w:rsid w:val="008A0567"/>
    <w:rsid w:val="008A5398"/>
    <w:rsid w:val="008B4162"/>
    <w:rsid w:val="008B60A6"/>
    <w:rsid w:val="008C02FB"/>
    <w:rsid w:val="008C1501"/>
    <w:rsid w:val="008E4EB9"/>
    <w:rsid w:val="008E7B4A"/>
    <w:rsid w:val="008F330B"/>
    <w:rsid w:val="0090680B"/>
    <w:rsid w:val="00906BEA"/>
    <w:rsid w:val="009170C5"/>
    <w:rsid w:val="00917770"/>
    <w:rsid w:val="009249DF"/>
    <w:rsid w:val="00925DCF"/>
    <w:rsid w:val="00934DC3"/>
    <w:rsid w:val="00940A2D"/>
    <w:rsid w:val="00944A67"/>
    <w:rsid w:val="00951ED4"/>
    <w:rsid w:val="009530DC"/>
    <w:rsid w:val="00955F08"/>
    <w:rsid w:val="009572CF"/>
    <w:rsid w:val="00967965"/>
    <w:rsid w:val="00971910"/>
    <w:rsid w:val="00975339"/>
    <w:rsid w:val="009820CC"/>
    <w:rsid w:val="00986782"/>
    <w:rsid w:val="009B2DB0"/>
    <w:rsid w:val="009B627A"/>
    <w:rsid w:val="009C4B54"/>
    <w:rsid w:val="009C678B"/>
    <w:rsid w:val="009E0930"/>
    <w:rsid w:val="009E2C61"/>
    <w:rsid w:val="009F227C"/>
    <w:rsid w:val="009F7F5B"/>
    <w:rsid w:val="00A03BF1"/>
    <w:rsid w:val="00A123FF"/>
    <w:rsid w:val="00A12E6D"/>
    <w:rsid w:val="00A25CC9"/>
    <w:rsid w:val="00A301DC"/>
    <w:rsid w:val="00A31F0B"/>
    <w:rsid w:val="00A33039"/>
    <w:rsid w:val="00A43C52"/>
    <w:rsid w:val="00A4533F"/>
    <w:rsid w:val="00A455B5"/>
    <w:rsid w:val="00A50F65"/>
    <w:rsid w:val="00A57E04"/>
    <w:rsid w:val="00A61DE7"/>
    <w:rsid w:val="00A727DE"/>
    <w:rsid w:val="00A77721"/>
    <w:rsid w:val="00A810D5"/>
    <w:rsid w:val="00A83600"/>
    <w:rsid w:val="00A91B42"/>
    <w:rsid w:val="00A92659"/>
    <w:rsid w:val="00A979E3"/>
    <w:rsid w:val="00AA2A9B"/>
    <w:rsid w:val="00AA77C7"/>
    <w:rsid w:val="00AD3841"/>
    <w:rsid w:val="00AD45DA"/>
    <w:rsid w:val="00AE236D"/>
    <w:rsid w:val="00AF0348"/>
    <w:rsid w:val="00B12CE3"/>
    <w:rsid w:val="00B22464"/>
    <w:rsid w:val="00B261F2"/>
    <w:rsid w:val="00B34AE7"/>
    <w:rsid w:val="00B42642"/>
    <w:rsid w:val="00B42913"/>
    <w:rsid w:val="00B448D7"/>
    <w:rsid w:val="00B44EE2"/>
    <w:rsid w:val="00B45E22"/>
    <w:rsid w:val="00B47282"/>
    <w:rsid w:val="00B5223C"/>
    <w:rsid w:val="00B52980"/>
    <w:rsid w:val="00B54C6F"/>
    <w:rsid w:val="00B55010"/>
    <w:rsid w:val="00B613AA"/>
    <w:rsid w:val="00B6348F"/>
    <w:rsid w:val="00B70D96"/>
    <w:rsid w:val="00B72BAC"/>
    <w:rsid w:val="00B756D3"/>
    <w:rsid w:val="00B76ECD"/>
    <w:rsid w:val="00B92D7F"/>
    <w:rsid w:val="00B971AB"/>
    <w:rsid w:val="00BA131A"/>
    <w:rsid w:val="00BB5B8F"/>
    <w:rsid w:val="00BB5D71"/>
    <w:rsid w:val="00BB6183"/>
    <w:rsid w:val="00BB63FE"/>
    <w:rsid w:val="00BC121D"/>
    <w:rsid w:val="00BC31B7"/>
    <w:rsid w:val="00BC7E18"/>
    <w:rsid w:val="00BD21BF"/>
    <w:rsid w:val="00BD2292"/>
    <w:rsid w:val="00BE22D4"/>
    <w:rsid w:val="00BF1B77"/>
    <w:rsid w:val="00BF712B"/>
    <w:rsid w:val="00C0292C"/>
    <w:rsid w:val="00C11F86"/>
    <w:rsid w:val="00C12CE6"/>
    <w:rsid w:val="00C2238F"/>
    <w:rsid w:val="00C231F6"/>
    <w:rsid w:val="00C23651"/>
    <w:rsid w:val="00C31DEB"/>
    <w:rsid w:val="00C359D2"/>
    <w:rsid w:val="00C3600A"/>
    <w:rsid w:val="00C36AD4"/>
    <w:rsid w:val="00C378AD"/>
    <w:rsid w:val="00C46C13"/>
    <w:rsid w:val="00C52EA8"/>
    <w:rsid w:val="00C56BE8"/>
    <w:rsid w:val="00C64D07"/>
    <w:rsid w:val="00C64EC6"/>
    <w:rsid w:val="00C80D5A"/>
    <w:rsid w:val="00C85258"/>
    <w:rsid w:val="00C927BE"/>
    <w:rsid w:val="00C96224"/>
    <w:rsid w:val="00C9772B"/>
    <w:rsid w:val="00CA4B8D"/>
    <w:rsid w:val="00CB2335"/>
    <w:rsid w:val="00CB6A36"/>
    <w:rsid w:val="00CD2C59"/>
    <w:rsid w:val="00CD3047"/>
    <w:rsid w:val="00CD65FE"/>
    <w:rsid w:val="00CD6B7F"/>
    <w:rsid w:val="00CE1AF5"/>
    <w:rsid w:val="00CE7274"/>
    <w:rsid w:val="00CF28B8"/>
    <w:rsid w:val="00CF366D"/>
    <w:rsid w:val="00D037DC"/>
    <w:rsid w:val="00D15B08"/>
    <w:rsid w:val="00D1690A"/>
    <w:rsid w:val="00D25C0F"/>
    <w:rsid w:val="00D31E9D"/>
    <w:rsid w:val="00D44FA9"/>
    <w:rsid w:val="00D46A64"/>
    <w:rsid w:val="00D50973"/>
    <w:rsid w:val="00D50D70"/>
    <w:rsid w:val="00D574FD"/>
    <w:rsid w:val="00D600EA"/>
    <w:rsid w:val="00D65F3D"/>
    <w:rsid w:val="00D67DAC"/>
    <w:rsid w:val="00D67FFA"/>
    <w:rsid w:val="00D74E20"/>
    <w:rsid w:val="00D80816"/>
    <w:rsid w:val="00DA30DD"/>
    <w:rsid w:val="00DA3B38"/>
    <w:rsid w:val="00DA7667"/>
    <w:rsid w:val="00DB0539"/>
    <w:rsid w:val="00DB5832"/>
    <w:rsid w:val="00DC4ADA"/>
    <w:rsid w:val="00DC6156"/>
    <w:rsid w:val="00DC6F25"/>
    <w:rsid w:val="00DD0EEE"/>
    <w:rsid w:val="00DE2808"/>
    <w:rsid w:val="00DE5870"/>
    <w:rsid w:val="00DE6255"/>
    <w:rsid w:val="00E01495"/>
    <w:rsid w:val="00E02443"/>
    <w:rsid w:val="00E05DA1"/>
    <w:rsid w:val="00E0666B"/>
    <w:rsid w:val="00E074F9"/>
    <w:rsid w:val="00E1273D"/>
    <w:rsid w:val="00E133D4"/>
    <w:rsid w:val="00E14AE1"/>
    <w:rsid w:val="00E16981"/>
    <w:rsid w:val="00E34F2A"/>
    <w:rsid w:val="00E55F8B"/>
    <w:rsid w:val="00E57619"/>
    <w:rsid w:val="00E61E04"/>
    <w:rsid w:val="00E654D7"/>
    <w:rsid w:val="00E72689"/>
    <w:rsid w:val="00E7321A"/>
    <w:rsid w:val="00E7447F"/>
    <w:rsid w:val="00E768B8"/>
    <w:rsid w:val="00E8100E"/>
    <w:rsid w:val="00E864A8"/>
    <w:rsid w:val="00E9128E"/>
    <w:rsid w:val="00E91EB6"/>
    <w:rsid w:val="00E962F5"/>
    <w:rsid w:val="00E976A5"/>
    <w:rsid w:val="00EA2938"/>
    <w:rsid w:val="00EB118E"/>
    <w:rsid w:val="00EB3ECE"/>
    <w:rsid w:val="00EC062B"/>
    <w:rsid w:val="00ED2FB3"/>
    <w:rsid w:val="00ED6E0E"/>
    <w:rsid w:val="00EE2C53"/>
    <w:rsid w:val="00EF7BC1"/>
    <w:rsid w:val="00F00C7D"/>
    <w:rsid w:val="00F030C9"/>
    <w:rsid w:val="00F07A5B"/>
    <w:rsid w:val="00F10F91"/>
    <w:rsid w:val="00F25C93"/>
    <w:rsid w:val="00F26942"/>
    <w:rsid w:val="00F2704F"/>
    <w:rsid w:val="00F27D27"/>
    <w:rsid w:val="00F35D6A"/>
    <w:rsid w:val="00F41DE2"/>
    <w:rsid w:val="00F435D1"/>
    <w:rsid w:val="00F53AB4"/>
    <w:rsid w:val="00F60806"/>
    <w:rsid w:val="00F66339"/>
    <w:rsid w:val="00F66462"/>
    <w:rsid w:val="00F66CCA"/>
    <w:rsid w:val="00F703E9"/>
    <w:rsid w:val="00F729EA"/>
    <w:rsid w:val="00F744F2"/>
    <w:rsid w:val="00F74CD3"/>
    <w:rsid w:val="00F7655F"/>
    <w:rsid w:val="00F86F7F"/>
    <w:rsid w:val="00F949EC"/>
    <w:rsid w:val="00F955F8"/>
    <w:rsid w:val="00F9623E"/>
    <w:rsid w:val="00FB3114"/>
    <w:rsid w:val="00FB7829"/>
    <w:rsid w:val="00FC3CF8"/>
    <w:rsid w:val="00FC4DF0"/>
    <w:rsid w:val="00FC7A79"/>
    <w:rsid w:val="00FE7B6B"/>
    <w:rsid w:val="00FE7DBF"/>
    <w:rsid w:val="00FF01EB"/>
    <w:rsid w:val="00FF3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50CB5"/>
    <w:pPr>
      <w:keepNext/>
      <w:spacing w:after="0" w:line="240" w:lineRule="auto"/>
      <w:ind w:left="2160" w:firstLine="720"/>
      <w:outlineLvl w:val="0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34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34DC3"/>
  </w:style>
  <w:style w:type="paragraph" w:styleId="Footer">
    <w:name w:val="footer"/>
    <w:basedOn w:val="Normal"/>
    <w:link w:val="FooterChar"/>
    <w:uiPriority w:val="99"/>
    <w:semiHidden/>
    <w:unhideWhenUsed/>
    <w:rsid w:val="00934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34DC3"/>
  </w:style>
  <w:style w:type="table" w:styleId="TableGrid">
    <w:name w:val="Table Grid"/>
    <w:basedOn w:val="TableNormal"/>
    <w:uiPriority w:val="59"/>
    <w:rsid w:val="00D25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0348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0A63E9"/>
    <w:pPr>
      <w:spacing w:after="0" w:line="240" w:lineRule="auto"/>
      <w:jc w:val="both"/>
    </w:pPr>
    <w:rPr>
      <w:rFonts w:ascii="TimesNewRoman,Bold" w:eastAsia="Times New Roman" w:hAnsi="TimesNewRoman,Bold" w:cs="Times New Roman"/>
      <w:snapToGrid w:val="0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0A63E9"/>
    <w:rPr>
      <w:rFonts w:ascii="TimesNewRoman,Bold" w:eastAsia="Times New Roman" w:hAnsi="TimesNewRoman,Bold" w:cs="Times New Roman"/>
      <w:snapToGrid w:val="0"/>
      <w:sz w:val="24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893C7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893C7E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unhideWhenUsed/>
    <w:rsid w:val="00893C7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93C7E"/>
  </w:style>
  <w:style w:type="character" w:styleId="Hyperlink">
    <w:name w:val="Hyperlink"/>
    <w:basedOn w:val="DefaultParagraphFont"/>
    <w:uiPriority w:val="99"/>
    <w:unhideWhenUsed/>
    <w:rsid w:val="00D8081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1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1ED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semiHidden/>
    <w:rsid w:val="006340EE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6340EE"/>
    <w:rPr>
      <w:rFonts w:ascii="Courier New" w:eastAsia="Times New Roman" w:hAnsi="Courier New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650CB5"/>
    <w:rPr>
      <w:rFonts w:ascii="Times New Roman" w:eastAsia="Times New Roman" w:hAnsi="Times New Roman" w:cs="Times New Roman"/>
      <w:b/>
      <w:bCs/>
      <w:sz w:val="28"/>
      <w:szCs w:val="24"/>
    </w:rPr>
  </w:style>
  <w:style w:type="paragraph" w:customStyle="1" w:styleId="DefaultStyle">
    <w:name w:val="Default Style"/>
    <w:rsid w:val="00650CB5"/>
    <w:pPr>
      <w:suppressAutoHyphens/>
      <w:spacing w:after="0" w:line="100" w:lineRule="atLeast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FE7B6B"/>
    <w:pPr>
      <w:tabs>
        <w:tab w:val="decimal" w:pos="360"/>
      </w:tabs>
    </w:pPr>
  </w:style>
  <w:style w:type="paragraph" w:styleId="FootnoteText">
    <w:name w:val="footnote text"/>
    <w:basedOn w:val="Normal"/>
    <w:link w:val="FootnoteTextChar"/>
    <w:uiPriority w:val="99"/>
    <w:unhideWhenUsed/>
    <w:rsid w:val="00FE7B6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E7B6B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FE7B6B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FE7B6B"/>
    <w:pPr>
      <w:spacing w:after="0" w:line="240" w:lineRule="auto"/>
    </w:pPr>
    <w:rPr>
      <w:color w:val="365F91" w:themeColor="accent1" w:themeShade="BF"/>
      <w:lang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pple-converted-space">
    <w:name w:val="apple-converted-space"/>
    <w:basedOn w:val="DefaultParagraphFont"/>
    <w:rsid w:val="001D51DA"/>
  </w:style>
  <w:style w:type="character" w:customStyle="1" w:styleId="mixed-citation">
    <w:name w:val="mixed-citation"/>
    <w:basedOn w:val="DefaultParagraphFont"/>
    <w:rsid w:val="001D51DA"/>
  </w:style>
  <w:style w:type="character" w:customStyle="1" w:styleId="ref-title">
    <w:name w:val="ref-title"/>
    <w:basedOn w:val="DefaultParagraphFont"/>
    <w:rsid w:val="001D51DA"/>
  </w:style>
  <w:style w:type="character" w:styleId="Emphasis">
    <w:name w:val="Emphasis"/>
    <w:basedOn w:val="DefaultParagraphFont"/>
    <w:uiPriority w:val="20"/>
    <w:qFormat/>
    <w:rsid w:val="001D51DA"/>
    <w:rPr>
      <w:i/>
      <w:iCs/>
    </w:rPr>
  </w:style>
  <w:style w:type="character" w:customStyle="1" w:styleId="ref-vol">
    <w:name w:val="ref-vol"/>
    <w:basedOn w:val="DefaultParagraphFont"/>
    <w:rsid w:val="001D51DA"/>
  </w:style>
  <w:style w:type="paragraph" w:customStyle="1" w:styleId="Default">
    <w:name w:val="Default"/>
    <w:rsid w:val="001D51D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50CB5"/>
    <w:pPr>
      <w:keepNext/>
      <w:spacing w:after="0" w:line="240" w:lineRule="auto"/>
      <w:ind w:left="2160" w:firstLine="720"/>
      <w:outlineLvl w:val="0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34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34DC3"/>
  </w:style>
  <w:style w:type="paragraph" w:styleId="Footer">
    <w:name w:val="footer"/>
    <w:basedOn w:val="Normal"/>
    <w:link w:val="FooterChar"/>
    <w:uiPriority w:val="99"/>
    <w:semiHidden/>
    <w:unhideWhenUsed/>
    <w:rsid w:val="00934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34DC3"/>
  </w:style>
  <w:style w:type="table" w:styleId="TableGrid">
    <w:name w:val="Table Grid"/>
    <w:basedOn w:val="TableNormal"/>
    <w:uiPriority w:val="59"/>
    <w:rsid w:val="00D25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0348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0A63E9"/>
    <w:pPr>
      <w:spacing w:after="0" w:line="240" w:lineRule="auto"/>
      <w:jc w:val="both"/>
    </w:pPr>
    <w:rPr>
      <w:rFonts w:ascii="TimesNewRoman,Bold" w:eastAsia="Times New Roman" w:hAnsi="TimesNewRoman,Bold" w:cs="Times New Roman"/>
      <w:snapToGrid w:val="0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0A63E9"/>
    <w:rPr>
      <w:rFonts w:ascii="TimesNewRoman,Bold" w:eastAsia="Times New Roman" w:hAnsi="TimesNewRoman,Bold" w:cs="Times New Roman"/>
      <w:snapToGrid w:val="0"/>
      <w:sz w:val="24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893C7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893C7E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unhideWhenUsed/>
    <w:rsid w:val="00893C7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93C7E"/>
  </w:style>
  <w:style w:type="character" w:styleId="Hyperlink">
    <w:name w:val="Hyperlink"/>
    <w:basedOn w:val="DefaultParagraphFont"/>
    <w:uiPriority w:val="99"/>
    <w:unhideWhenUsed/>
    <w:rsid w:val="00D8081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1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1ED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semiHidden/>
    <w:rsid w:val="006340EE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6340EE"/>
    <w:rPr>
      <w:rFonts w:ascii="Courier New" w:eastAsia="Times New Roman" w:hAnsi="Courier New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650CB5"/>
    <w:rPr>
      <w:rFonts w:ascii="Times New Roman" w:eastAsia="Times New Roman" w:hAnsi="Times New Roman" w:cs="Times New Roman"/>
      <w:b/>
      <w:bCs/>
      <w:sz w:val="28"/>
      <w:szCs w:val="24"/>
    </w:rPr>
  </w:style>
  <w:style w:type="paragraph" w:customStyle="1" w:styleId="DefaultStyle">
    <w:name w:val="Default Style"/>
    <w:rsid w:val="00650CB5"/>
    <w:pPr>
      <w:suppressAutoHyphens/>
      <w:spacing w:after="0" w:line="100" w:lineRule="atLeast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FE7B6B"/>
    <w:pPr>
      <w:tabs>
        <w:tab w:val="decimal" w:pos="360"/>
      </w:tabs>
    </w:pPr>
  </w:style>
  <w:style w:type="paragraph" w:styleId="FootnoteText">
    <w:name w:val="footnote text"/>
    <w:basedOn w:val="Normal"/>
    <w:link w:val="FootnoteTextChar"/>
    <w:uiPriority w:val="99"/>
    <w:unhideWhenUsed/>
    <w:rsid w:val="00FE7B6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E7B6B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FE7B6B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FE7B6B"/>
    <w:pPr>
      <w:spacing w:after="0" w:line="240" w:lineRule="auto"/>
    </w:pPr>
    <w:rPr>
      <w:color w:val="365F91" w:themeColor="accent1" w:themeShade="BF"/>
      <w:lang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pple-converted-space">
    <w:name w:val="apple-converted-space"/>
    <w:basedOn w:val="DefaultParagraphFont"/>
    <w:rsid w:val="001D51DA"/>
  </w:style>
  <w:style w:type="character" w:customStyle="1" w:styleId="mixed-citation">
    <w:name w:val="mixed-citation"/>
    <w:basedOn w:val="DefaultParagraphFont"/>
    <w:rsid w:val="001D51DA"/>
  </w:style>
  <w:style w:type="character" w:customStyle="1" w:styleId="ref-title">
    <w:name w:val="ref-title"/>
    <w:basedOn w:val="DefaultParagraphFont"/>
    <w:rsid w:val="001D51DA"/>
  </w:style>
  <w:style w:type="character" w:styleId="Emphasis">
    <w:name w:val="Emphasis"/>
    <w:basedOn w:val="DefaultParagraphFont"/>
    <w:uiPriority w:val="20"/>
    <w:qFormat/>
    <w:rsid w:val="001D51DA"/>
    <w:rPr>
      <w:i/>
      <w:iCs/>
    </w:rPr>
  </w:style>
  <w:style w:type="character" w:customStyle="1" w:styleId="ref-vol">
    <w:name w:val="ref-vol"/>
    <w:basedOn w:val="DefaultParagraphFont"/>
    <w:rsid w:val="001D51DA"/>
  </w:style>
  <w:style w:type="paragraph" w:customStyle="1" w:styleId="Default">
    <w:name w:val="Default"/>
    <w:rsid w:val="001D51D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ity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c2</dc:creator>
  <cp:lastModifiedBy>User</cp:lastModifiedBy>
  <cp:revision>3</cp:revision>
  <dcterms:created xsi:type="dcterms:W3CDTF">2015-08-26T10:52:00Z</dcterms:created>
  <dcterms:modified xsi:type="dcterms:W3CDTF">2015-08-26T10:55:00Z</dcterms:modified>
</cp:coreProperties>
</file>